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21" w:type="dxa"/>
        <w:tblLook w:val="04A0" w:firstRow="1" w:lastRow="0" w:firstColumn="1" w:lastColumn="0" w:noHBand="0" w:noVBand="1"/>
      </w:tblPr>
      <w:tblGrid>
        <w:gridCol w:w="4160"/>
        <w:gridCol w:w="2179"/>
        <w:gridCol w:w="1648"/>
        <w:gridCol w:w="222"/>
        <w:gridCol w:w="222"/>
      </w:tblGrid>
      <w:tr w:rsidR="00710E91" w:rsidRPr="00710E91" w14:paraId="4DB1863E" w14:textId="77777777" w:rsidTr="00710E91">
        <w:trPr>
          <w:trHeight w:val="320"/>
        </w:trPr>
        <w:tc>
          <w:tcPr>
            <w:tcW w:w="81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534C" w14:textId="694BFC9F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Table S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710E91">
              <w:rPr>
                <w:rFonts w:ascii="Calibri" w:eastAsia="Times New Roman" w:hAnsi="Calibri" w:cs="Calibri"/>
                <w:color w:val="000000"/>
              </w:rPr>
              <w:t>. Linear mixed model analyses of behavioral and physiological outcomes</w:t>
            </w:r>
          </w:p>
        </w:tc>
      </w:tr>
      <w:tr w:rsidR="00710E91" w:rsidRPr="00710E91" w14:paraId="2ACD0101" w14:textId="77777777" w:rsidTr="00710E91">
        <w:trPr>
          <w:trHeight w:val="320"/>
        </w:trPr>
        <w:tc>
          <w:tcPr>
            <w:tcW w:w="79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C720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Task Accuracy (n=221)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DEDB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554B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1648FA97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466D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8CE2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chi-squared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5FF1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6FFA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91F9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7653DD3A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3386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ex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45CB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335F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86F3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DE09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6E0C1BD7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F1BC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6FEB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8.2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742C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4.10E-0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81BF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33FC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44C4744E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0A61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0E12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626.6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926C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.20E-1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F074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8D53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478514ED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B54B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D9BC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D2D3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8DBD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887D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6C1DA119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A921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3971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14.8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97D0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00012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F8D3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B6EF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588D1E08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37B7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363B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54B9A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2870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3432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7C162EEA" w14:textId="77777777" w:rsidTr="00710E91">
        <w:trPr>
          <w:trHeight w:val="320"/>
        </w:trPr>
        <w:tc>
          <w:tcPr>
            <w:tcW w:w="79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F7C4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Arousal Rating (n=221)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F265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DE83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6670C6BB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B35A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76B6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chi-squared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F711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FD94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C54D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27DC97DA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D0C6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ex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086E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4F42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7504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CC5A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48F4548B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4309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9CFF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09.3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8542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.20E-1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E54E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C13F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66DA21DE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3D59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6BE7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1085.8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5E54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.20E-1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7517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AC27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186B8D6C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2959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2428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F0CB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628E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AE03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68FF9750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2406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F870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14.1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96B6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0001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9C89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F422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4EC32F3D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C589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DAB4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2599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4251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C7D7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04375F2F" w14:textId="77777777" w:rsidTr="00710E91">
        <w:trPr>
          <w:trHeight w:val="320"/>
        </w:trPr>
        <w:tc>
          <w:tcPr>
            <w:tcW w:w="79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107A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Affect Rating (n=221)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DF94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00A4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3DE3BE00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4C1D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DDA8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chi-squared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7029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D818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ECA8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76FC75FB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DF16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ex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4E12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E4C7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70C5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248A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421DDC9F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12B2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21E4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242.6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D888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&lt;2e-1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B5CC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0529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4B94A478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9ABA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98AE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92.9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0D26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&lt;2e-1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3EA8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60F7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332EBAC8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7E08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B96B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26C4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38CC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ACDE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1FCBF0C4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6758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68E5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1198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EF6E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51CA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6B8E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1FC7C29C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624C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E84E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EB5A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AE91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C677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36834443" w14:textId="77777777" w:rsidTr="00710E91">
        <w:trPr>
          <w:trHeight w:val="320"/>
        </w:trPr>
        <w:tc>
          <w:tcPr>
            <w:tcW w:w="79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AC6B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CR (n=201)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653C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528A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0A6A3994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9DCC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84AF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chi-squared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04CB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A3B5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26ED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0854EECC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9053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ex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846A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9C31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DACC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732A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5FDA6C65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C819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4591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A764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6764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4CC7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700B413A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5381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5C86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439.97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404A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.20E-1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5F42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0A90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05620881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4547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B4B1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ECE7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2479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0588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6309C28B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E507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FECE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19.8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06B1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8.21E-0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96AF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7E16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3F678AF1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4350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0E5C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9F09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FE47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B3BF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5083B8D1" w14:textId="77777777" w:rsidTr="00710E91">
        <w:trPr>
          <w:trHeight w:val="320"/>
        </w:trPr>
        <w:tc>
          <w:tcPr>
            <w:tcW w:w="79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1041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0E91">
              <w:rPr>
                <w:rFonts w:ascii="Calibri" w:eastAsia="Times New Roman" w:hAnsi="Calibri" w:cs="Calibri"/>
                <w:color w:val="000000"/>
              </w:rPr>
              <w:t>NAc</w:t>
            </w:r>
            <w:proofErr w:type="spellEnd"/>
            <w:r w:rsidRPr="00710E91">
              <w:rPr>
                <w:rFonts w:ascii="Calibri" w:eastAsia="Times New Roman" w:hAnsi="Calibri" w:cs="Calibri"/>
                <w:color w:val="000000"/>
              </w:rPr>
              <w:t xml:space="preserve"> Salience Contrast (n=44)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32C6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D9BB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34CF17EC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1A9E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006E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chi-squared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5E6B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FC46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D543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7036CC71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9580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ex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FE08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4.88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4B07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2862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ED19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63405D26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0EA1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E878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102.5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FCFE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.20E-1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607F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BD84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04322BEA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5FBC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7C7A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761.2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0B3E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.20E-1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28D6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4F05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7A276B0B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7339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028F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4.09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1246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D7AE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F64A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74ED967A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6FFE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lastRenderedPageBreak/>
              <w:t>Sex*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4BCC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85.17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B9DC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.20E-1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045E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3CA7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5D9CE170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BD4E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4442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7988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4348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D1C9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7055D889" w14:textId="77777777" w:rsidTr="00710E91">
        <w:trPr>
          <w:trHeight w:val="320"/>
        </w:trPr>
        <w:tc>
          <w:tcPr>
            <w:tcW w:w="79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6239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0E91">
              <w:rPr>
                <w:rFonts w:ascii="Calibri" w:eastAsia="Times New Roman" w:hAnsi="Calibri" w:cs="Calibri"/>
                <w:color w:val="000000"/>
              </w:rPr>
              <w:t>dAcc</w:t>
            </w:r>
            <w:proofErr w:type="spellEnd"/>
            <w:r w:rsidRPr="00710E91">
              <w:rPr>
                <w:rFonts w:ascii="Calibri" w:eastAsia="Times New Roman" w:hAnsi="Calibri" w:cs="Calibri"/>
                <w:color w:val="000000"/>
              </w:rPr>
              <w:t xml:space="preserve"> Salience Contrast (n=44)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0B10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1CEF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6C98BA13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E633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F1B2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chi-squared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F1DC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679B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6141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145B7FF2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6556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ex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6697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9.1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7A3B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.50E-0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1F4C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75BB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405CDEBE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27E1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A8BA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4.4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8DB5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7.47E-0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440D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84C3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6887FCE9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F7D0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C9C4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537.9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50ED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.20E-1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5D14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9EF5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29726FDA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63AA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559D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11.08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2E3E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0008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E1EE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4666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09F73A7F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CBE6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F7E5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87.01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CEA8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.20E-1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BAEE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0345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4203D2A9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D81A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3F9A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CEFD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83CB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F251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63491ED0" w14:textId="77777777" w:rsidTr="00710E91">
        <w:trPr>
          <w:trHeight w:val="320"/>
        </w:trPr>
        <w:tc>
          <w:tcPr>
            <w:tcW w:w="79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70F1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Ventral AI Salience Contrast (n=44)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9554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B82A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3875181A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FFA3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BD2C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chi-squared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1A39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E35C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146C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490FF24E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5F01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ex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A719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4.03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15C3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4.50E-02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D613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5085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26119A0F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7B13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281F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8.0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0B26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004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7B23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A862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7E06A7CD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FEDB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BD05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183.4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621F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.20E-1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4276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84CF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3F038278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62ED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F6E3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45AC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9DD8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3073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5169EE30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1582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BC86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49.7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1F2B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1.79E-12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A131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B635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17895618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8698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6949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D6DB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7862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25DD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41395219" w14:textId="77777777" w:rsidTr="00710E91">
        <w:trPr>
          <w:trHeight w:val="320"/>
        </w:trPr>
        <w:tc>
          <w:tcPr>
            <w:tcW w:w="79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A326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Dorsal AI Salience Contrast (n=44)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A6C5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B5BA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58D67966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6565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A524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chi-squared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1A90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E0E6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C88C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63849EEE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3664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ex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693B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4.27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BA2D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1D9A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5AD6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69000E85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EC78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B9E6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5B3B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ECDB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624D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3F2F3401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E965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A2CE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40.9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8DE1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.20E-1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D0CC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F6B3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11158CCD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D153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1128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E141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5D84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8829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2E135E69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4A5A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02D0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56.5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E2B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5.46E-14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98D7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3531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682FD08E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B22B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F529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020F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BCF6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F619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15BC65B8" w14:textId="77777777" w:rsidTr="00710E91">
        <w:trPr>
          <w:trHeight w:val="320"/>
        </w:trPr>
        <w:tc>
          <w:tcPr>
            <w:tcW w:w="79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CFA0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idbrain Salience Contrast (n=44)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EB9D" w14:textId="77777777" w:rsidR="00710E91" w:rsidRPr="00710E91" w:rsidRDefault="00710E91" w:rsidP="00710E9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D29B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0D83F3DB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FC69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4DAA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chi-squared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66F9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2DCF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1F63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3B25A087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D8B3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ex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1117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4C77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320B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AE69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172C3A25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1F3B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D925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15.2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61EA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9.62E-05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496A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47A3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103C5B11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4FB9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Main effect of 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1B1D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585.8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F624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2.20E-1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64F2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75A6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3BCFF0DC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5504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Val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8358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C1C7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BDF8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A24C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E91" w:rsidRPr="00710E91" w14:paraId="4E3332EE" w14:textId="77777777" w:rsidTr="00710E91">
        <w:trPr>
          <w:trHeight w:val="32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0B0E" w14:textId="77777777" w:rsidR="00710E91" w:rsidRPr="00710E91" w:rsidRDefault="00710E91" w:rsidP="00710E91">
            <w:pPr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Sex*Salience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D779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61.43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306C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E91">
              <w:rPr>
                <w:rFonts w:ascii="Calibri" w:eastAsia="Times New Roman" w:hAnsi="Calibri" w:cs="Calibri"/>
                <w:color w:val="000000"/>
              </w:rPr>
              <w:t>4.60E-15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758D" w14:textId="77777777" w:rsidR="00710E91" w:rsidRPr="00710E91" w:rsidRDefault="00710E91" w:rsidP="00710E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85A8" w14:textId="77777777" w:rsidR="00710E91" w:rsidRPr="00710E91" w:rsidRDefault="00710E91" w:rsidP="0071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DB0428" w14:textId="77777777" w:rsidR="00B36C96" w:rsidRDefault="00B36C96"/>
    <w:sectPr w:rsidR="00B36C96" w:rsidSect="009A5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E91"/>
    <w:rsid w:val="00710E91"/>
    <w:rsid w:val="009A5FFD"/>
    <w:rsid w:val="00B3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F001E"/>
  <w15:chartTrackingRefBased/>
  <w15:docId w15:val="{091A8F6A-4FC5-8849-90B4-9265CBF2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58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GRACE WARTHEN</dc:creator>
  <cp:keywords/>
  <dc:description/>
  <cp:lastModifiedBy>KATHERINE GRACE WARTHEN</cp:lastModifiedBy>
  <cp:revision>1</cp:revision>
  <dcterms:created xsi:type="dcterms:W3CDTF">2020-07-14T19:45:00Z</dcterms:created>
  <dcterms:modified xsi:type="dcterms:W3CDTF">2020-07-14T19:47:00Z</dcterms:modified>
</cp:coreProperties>
</file>